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90529" w14:textId="6C731730" w:rsidR="003F56D4" w:rsidRPr="00BE5713" w:rsidRDefault="003F56D4" w:rsidP="003F56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BE5713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BE5713">
        <w:rPr>
          <w:rFonts w:ascii="Times New Roman" w:hAnsi="Times New Roman" w:cs="Times New Roman"/>
          <w:sz w:val="24"/>
          <w:szCs w:val="24"/>
        </w:rPr>
        <w:t>. Parameter estimates (95% confidence interval in parentheses) of the growth curves for morphometric measures and body mass of the first and the second chicks of Gentoo (</w:t>
      </w:r>
      <w:r w:rsidRPr="00BE5713">
        <w:rPr>
          <w:rFonts w:ascii="Times New Roman" w:hAnsi="Times New Roman" w:cs="Times New Roman"/>
          <w:i/>
          <w:sz w:val="24"/>
          <w:szCs w:val="24"/>
        </w:rPr>
        <w:t>Pygoscelis papua</w:t>
      </w:r>
      <w:r w:rsidRPr="00BE5713">
        <w:rPr>
          <w:rFonts w:ascii="Times New Roman" w:hAnsi="Times New Roman" w:cs="Times New Roman"/>
          <w:sz w:val="24"/>
          <w:szCs w:val="24"/>
        </w:rPr>
        <w:t>) and Chinstrap Penguins (</w:t>
      </w:r>
      <w:r w:rsidRPr="00BE5713">
        <w:rPr>
          <w:rFonts w:ascii="Times New Roman" w:hAnsi="Times New Roman" w:cs="Times New Roman"/>
          <w:i/>
          <w:sz w:val="24"/>
          <w:szCs w:val="24"/>
        </w:rPr>
        <w:t>P. antarcticus</w:t>
      </w:r>
      <w:r w:rsidRPr="00BE5713">
        <w:rPr>
          <w:rFonts w:ascii="Times New Roman" w:hAnsi="Times New Roman" w:cs="Times New Roman"/>
          <w:sz w:val="24"/>
          <w:szCs w:val="24"/>
        </w:rPr>
        <w:t xml:space="preserve">). </w:t>
      </w:r>
    </w:p>
    <w:tbl>
      <w:tblPr>
        <w:tblStyle w:val="TableGrid"/>
        <w:tblW w:w="91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9"/>
        <w:gridCol w:w="954"/>
        <w:gridCol w:w="1078"/>
        <w:gridCol w:w="1136"/>
        <w:gridCol w:w="243"/>
        <w:gridCol w:w="1028"/>
        <w:gridCol w:w="1028"/>
        <w:gridCol w:w="243"/>
        <w:gridCol w:w="1126"/>
        <w:gridCol w:w="1127"/>
      </w:tblGrid>
      <w:tr w:rsidR="003F56D4" w:rsidRPr="00BE5713" w14:paraId="57011B16" w14:textId="77777777" w:rsidTr="00C669B7">
        <w:trPr>
          <w:trHeight w:val="292"/>
        </w:trPr>
        <w:tc>
          <w:tcPr>
            <w:tcW w:w="1209" w:type="dxa"/>
            <w:vMerge w:val="restart"/>
            <w:vAlign w:val="center"/>
          </w:tcPr>
          <w:p w14:paraId="4AD7DB0C" w14:textId="77777777" w:rsidR="003F56D4" w:rsidRPr="00BE5713" w:rsidRDefault="003F56D4" w:rsidP="00C669B7">
            <w:pPr>
              <w:tabs>
                <w:tab w:val="left" w:pos="16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vMerge w:val="restart"/>
            <w:vAlign w:val="center"/>
          </w:tcPr>
          <w:p w14:paraId="55FB3D71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2214" w:type="dxa"/>
            <w:gridSpan w:val="2"/>
            <w:vAlign w:val="center"/>
          </w:tcPr>
          <w:p w14:paraId="2270E8FA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</w:t>
            </w:r>
          </w:p>
        </w:tc>
        <w:tc>
          <w:tcPr>
            <w:tcW w:w="243" w:type="dxa"/>
            <w:vAlign w:val="center"/>
          </w:tcPr>
          <w:p w14:paraId="60A678E3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gridSpan w:val="2"/>
            <w:vAlign w:val="center"/>
          </w:tcPr>
          <w:p w14:paraId="6D7893E6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243" w:type="dxa"/>
            <w:vAlign w:val="center"/>
          </w:tcPr>
          <w:p w14:paraId="45CECCED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gridSpan w:val="2"/>
            <w:vAlign w:val="center"/>
          </w:tcPr>
          <w:p w14:paraId="29986901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</w:p>
        </w:tc>
      </w:tr>
      <w:tr w:rsidR="003F56D4" w:rsidRPr="00BE5713" w14:paraId="36B17E3E" w14:textId="77777777" w:rsidTr="00C669B7">
        <w:trPr>
          <w:trHeight w:val="394"/>
        </w:trPr>
        <w:tc>
          <w:tcPr>
            <w:tcW w:w="1209" w:type="dxa"/>
            <w:vMerge/>
            <w:tcBorders>
              <w:bottom w:val="single" w:sz="4" w:space="0" w:color="auto"/>
            </w:tcBorders>
            <w:vAlign w:val="center"/>
          </w:tcPr>
          <w:p w14:paraId="6078FF05" w14:textId="77777777" w:rsidR="003F56D4" w:rsidRPr="00BE5713" w:rsidRDefault="003F56D4" w:rsidP="00C669B7">
            <w:pPr>
              <w:tabs>
                <w:tab w:val="left" w:pos="16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vMerge/>
            <w:tcBorders>
              <w:bottom w:val="single" w:sz="4" w:space="0" w:color="auto"/>
            </w:tcBorders>
            <w:vAlign w:val="center"/>
          </w:tcPr>
          <w:p w14:paraId="1CDC4F77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14:paraId="4AE14A3E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First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3FEA0756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Second</w:t>
            </w:r>
          </w:p>
        </w:tc>
        <w:tc>
          <w:tcPr>
            <w:tcW w:w="243" w:type="dxa"/>
            <w:tcBorders>
              <w:bottom w:val="single" w:sz="4" w:space="0" w:color="auto"/>
            </w:tcBorders>
            <w:vAlign w:val="center"/>
          </w:tcPr>
          <w:p w14:paraId="10284DC7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753C9578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First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303F160E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Second</w:t>
            </w:r>
          </w:p>
        </w:tc>
        <w:tc>
          <w:tcPr>
            <w:tcW w:w="243" w:type="dxa"/>
            <w:tcBorders>
              <w:bottom w:val="single" w:sz="4" w:space="0" w:color="auto"/>
            </w:tcBorders>
            <w:vAlign w:val="center"/>
          </w:tcPr>
          <w:p w14:paraId="7F3DDB7E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031A6AC3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First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14:paraId="277E633A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Second</w:t>
            </w:r>
          </w:p>
        </w:tc>
      </w:tr>
      <w:tr w:rsidR="003F56D4" w:rsidRPr="00BE5713" w14:paraId="61D5415D" w14:textId="77777777" w:rsidTr="00C669B7">
        <w:trPr>
          <w:trHeight w:val="292"/>
        </w:trPr>
        <w:tc>
          <w:tcPr>
            <w:tcW w:w="1209" w:type="dxa"/>
            <w:tcBorders>
              <w:bottom w:val="nil"/>
            </w:tcBorders>
            <w:vAlign w:val="center"/>
          </w:tcPr>
          <w:p w14:paraId="5244D6A8" w14:textId="77777777" w:rsidR="003F56D4" w:rsidRPr="00BE5713" w:rsidRDefault="003F56D4" w:rsidP="00C669B7">
            <w:pPr>
              <w:tabs>
                <w:tab w:val="left" w:pos="1620"/>
              </w:tabs>
              <w:ind w:left="-118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Gentoo Penguin</w:t>
            </w:r>
          </w:p>
        </w:tc>
        <w:tc>
          <w:tcPr>
            <w:tcW w:w="954" w:type="dxa"/>
            <w:tcBorders>
              <w:bottom w:val="nil"/>
            </w:tcBorders>
            <w:vAlign w:val="center"/>
          </w:tcPr>
          <w:p w14:paraId="35EBC578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bottom w:val="nil"/>
            </w:tcBorders>
            <w:vAlign w:val="center"/>
          </w:tcPr>
          <w:p w14:paraId="31036FA6" w14:textId="77777777" w:rsidR="003F56D4" w:rsidRPr="00BE5713" w:rsidRDefault="003F56D4" w:rsidP="00C669B7">
            <w:pPr>
              <w:tabs>
                <w:tab w:val="left" w:pos="16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bottom w:val="nil"/>
            </w:tcBorders>
            <w:vAlign w:val="center"/>
          </w:tcPr>
          <w:p w14:paraId="6BDF1216" w14:textId="77777777" w:rsidR="003F56D4" w:rsidRPr="00BE5713" w:rsidRDefault="003F56D4" w:rsidP="00C669B7">
            <w:pPr>
              <w:tabs>
                <w:tab w:val="left" w:pos="16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dxa"/>
            <w:tcBorders>
              <w:bottom w:val="nil"/>
            </w:tcBorders>
            <w:vAlign w:val="center"/>
          </w:tcPr>
          <w:p w14:paraId="67C5CD93" w14:textId="77777777" w:rsidR="003F56D4" w:rsidRPr="00BE5713" w:rsidRDefault="003F56D4" w:rsidP="00C669B7">
            <w:pPr>
              <w:tabs>
                <w:tab w:val="left" w:pos="16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bottom w:val="nil"/>
            </w:tcBorders>
            <w:vAlign w:val="center"/>
          </w:tcPr>
          <w:p w14:paraId="2A6C7CB6" w14:textId="77777777" w:rsidR="003F56D4" w:rsidRPr="00BE5713" w:rsidRDefault="003F56D4" w:rsidP="00C669B7">
            <w:pPr>
              <w:tabs>
                <w:tab w:val="left" w:pos="16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bottom w:val="nil"/>
            </w:tcBorders>
            <w:vAlign w:val="center"/>
          </w:tcPr>
          <w:p w14:paraId="1EF912B5" w14:textId="77777777" w:rsidR="003F56D4" w:rsidRPr="00BE5713" w:rsidRDefault="003F56D4" w:rsidP="00C669B7">
            <w:pPr>
              <w:tabs>
                <w:tab w:val="left" w:pos="16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dxa"/>
            <w:tcBorders>
              <w:bottom w:val="nil"/>
            </w:tcBorders>
            <w:vAlign w:val="center"/>
          </w:tcPr>
          <w:p w14:paraId="544F7342" w14:textId="77777777" w:rsidR="003F56D4" w:rsidRPr="00BE5713" w:rsidRDefault="003F56D4" w:rsidP="00C669B7">
            <w:pPr>
              <w:tabs>
                <w:tab w:val="left" w:pos="16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bottom w:val="nil"/>
            </w:tcBorders>
            <w:vAlign w:val="center"/>
          </w:tcPr>
          <w:p w14:paraId="07058C16" w14:textId="77777777" w:rsidR="003F56D4" w:rsidRPr="00BE5713" w:rsidRDefault="003F56D4" w:rsidP="00C669B7">
            <w:pPr>
              <w:tabs>
                <w:tab w:val="left" w:pos="16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14:paraId="7ADBEB0D" w14:textId="77777777" w:rsidR="003F56D4" w:rsidRPr="00BE5713" w:rsidRDefault="003F56D4" w:rsidP="00C669B7">
            <w:pPr>
              <w:tabs>
                <w:tab w:val="left" w:pos="16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56D4" w:rsidRPr="00BE5713" w14:paraId="3C740A75" w14:textId="77777777" w:rsidTr="00C669B7">
        <w:trPr>
          <w:trHeight w:val="531"/>
        </w:trPr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4D397F80" w14:textId="77777777" w:rsidR="003F56D4" w:rsidRPr="00BE5713" w:rsidRDefault="003F56D4" w:rsidP="00C669B7">
            <w:pPr>
              <w:tabs>
                <w:tab w:val="left" w:pos="1620"/>
              </w:tabs>
              <w:ind w:left="62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Total head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31DD2EDD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140.70 ± 6.08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5B9434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 xml:space="preserve">10.31 </w:t>
            </w:r>
          </w:p>
          <w:p w14:paraId="0D51400C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7.86–12.76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12C5D5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17.72</w:t>
            </w:r>
          </w:p>
          <w:p w14:paraId="483C3C11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14.83–20.62)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center"/>
          </w:tcPr>
          <w:p w14:paraId="49D94127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A54677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  <w:p w14:paraId="158D2025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1.37–1.99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16E7E8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  <w:p w14:paraId="23CB9F87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2.02–3.05)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center"/>
          </w:tcPr>
          <w:p w14:paraId="55B3B544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3DC685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  <w:p w14:paraId="5EF5CDD5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0.015–0.016)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E64557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  <w:p w14:paraId="1AFECFBB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0.014–0.015)</w:t>
            </w:r>
          </w:p>
        </w:tc>
      </w:tr>
      <w:tr w:rsidR="003F56D4" w:rsidRPr="00BE5713" w14:paraId="37BD9F0A" w14:textId="77777777" w:rsidTr="00C669B7">
        <w:trPr>
          <w:trHeight w:val="531"/>
        </w:trPr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4AC1F5F5" w14:textId="77777777" w:rsidR="003F56D4" w:rsidRPr="00BE5713" w:rsidRDefault="003F56D4" w:rsidP="00C669B7">
            <w:pPr>
              <w:tabs>
                <w:tab w:val="left" w:pos="1620"/>
              </w:tabs>
              <w:ind w:left="62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Bill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0E058E79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46.17 ± 3.05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3782F7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26.03</w:t>
            </w:r>
          </w:p>
          <w:p w14:paraId="1AA7EA64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22.93–29.13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D7BBB2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32.64</w:t>
            </w:r>
          </w:p>
          <w:p w14:paraId="0D486C71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28.92–36.37)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center"/>
          </w:tcPr>
          <w:p w14:paraId="2E74D72F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6FFF63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</w:p>
          <w:p w14:paraId="0AA56697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2.96–4.65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5D585F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5.59</w:t>
            </w:r>
          </w:p>
          <w:p w14:paraId="4613D9C0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3.48–7.71)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center"/>
          </w:tcPr>
          <w:p w14:paraId="02957F28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3BE44B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  <w:p w14:paraId="60B1E504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0.014–0.016)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ABBE25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  <w:p w14:paraId="0EAA564E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0.014–0.018)</w:t>
            </w:r>
          </w:p>
        </w:tc>
      </w:tr>
      <w:tr w:rsidR="003F56D4" w:rsidRPr="00BE5713" w14:paraId="1199780B" w14:textId="77777777" w:rsidTr="00C669B7">
        <w:trPr>
          <w:trHeight w:val="531"/>
        </w:trPr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008B1F06" w14:textId="77777777" w:rsidR="003F56D4" w:rsidRPr="00BE5713" w:rsidRDefault="003F56D4" w:rsidP="00C669B7">
            <w:pPr>
              <w:tabs>
                <w:tab w:val="left" w:pos="1620"/>
              </w:tabs>
              <w:ind w:left="62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Flipper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7431DB3B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216.37 ± 7.05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B44D2A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19.88</w:t>
            </w:r>
          </w:p>
          <w:p w14:paraId="1B010479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18.87–20.89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1562FD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23.13</w:t>
            </w:r>
          </w:p>
          <w:p w14:paraId="7C832CE4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22.08–24.18)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center"/>
          </w:tcPr>
          <w:p w14:paraId="4F5E34BE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1A380F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</w:p>
          <w:p w14:paraId="44E58BE3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2.96–3.80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3467CB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  <w:p w14:paraId="367EB8E7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3.79–5.02)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center"/>
          </w:tcPr>
          <w:p w14:paraId="36884DCF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1DDA83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  <w:p w14:paraId="6254A509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0.031–0.033)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4C351E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  <w:p w14:paraId="5A9E9A7C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0.031–0.034)</w:t>
            </w:r>
          </w:p>
        </w:tc>
      </w:tr>
      <w:tr w:rsidR="003F56D4" w:rsidRPr="00BE5713" w14:paraId="165AEF6A" w14:textId="77777777" w:rsidTr="00C669B7">
        <w:trPr>
          <w:trHeight w:val="531"/>
        </w:trPr>
        <w:tc>
          <w:tcPr>
            <w:tcW w:w="1209" w:type="dxa"/>
            <w:tcBorders>
              <w:top w:val="nil"/>
              <w:bottom w:val="single" w:sz="4" w:space="0" w:color="auto"/>
            </w:tcBorders>
            <w:vAlign w:val="center"/>
          </w:tcPr>
          <w:p w14:paraId="479EEE2D" w14:textId="77777777" w:rsidR="003F56D4" w:rsidRPr="00BE5713" w:rsidRDefault="003F56D4" w:rsidP="00C669B7">
            <w:pPr>
              <w:tabs>
                <w:tab w:val="left" w:pos="1620"/>
              </w:tabs>
              <w:ind w:left="62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Body mass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  <w:vAlign w:val="center"/>
          </w:tcPr>
          <w:p w14:paraId="37240652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5780.83 ± 614.99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1346AF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24.30</w:t>
            </w:r>
          </w:p>
          <w:p w14:paraId="0A8BB20C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23.18–25.42)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3A1D40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26.20</w:t>
            </w:r>
          </w:p>
          <w:p w14:paraId="4C80DE24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24.97–27.44)</w:t>
            </w:r>
          </w:p>
        </w:tc>
        <w:tc>
          <w:tcPr>
            <w:tcW w:w="243" w:type="dxa"/>
            <w:tcBorders>
              <w:top w:val="nil"/>
              <w:bottom w:val="single" w:sz="4" w:space="0" w:color="auto"/>
            </w:tcBorders>
            <w:vAlign w:val="center"/>
          </w:tcPr>
          <w:p w14:paraId="06D6E645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4C9AB6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14:paraId="7ED83A6A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0.82–1.12)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45EFEA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14:paraId="3E11C424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0.90–1.18)</w:t>
            </w:r>
          </w:p>
        </w:tc>
        <w:tc>
          <w:tcPr>
            <w:tcW w:w="243" w:type="dxa"/>
            <w:tcBorders>
              <w:top w:val="nil"/>
              <w:bottom w:val="single" w:sz="4" w:space="0" w:color="auto"/>
            </w:tcBorders>
            <w:vAlign w:val="center"/>
          </w:tcPr>
          <w:p w14:paraId="4A9E74A4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ED9012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  <w:p w14:paraId="23BCC9DF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0.019–0.023)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9946DB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  <w:p w14:paraId="3F40070A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0.020–0.024)</w:t>
            </w:r>
          </w:p>
        </w:tc>
      </w:tr>
      <w:tr w:rsidR="003F56D4" w:rsidRPr="00BE5713" w14:paraId="53CA2429" w14:textId="77777777" w:rsidTr="00C669B7">
        <w:trPr>
          <w:trHeight w:val="353"/>
        </w:trPr>
        <w:tc>
          <w:tcPr>
            <w:tcW w:w="1209" w:type="dxa"/>
            <w:tcBorders>
              <w:bottom w:val="nil"/>
            </w:tcBorders>
            <w:vAlign w:val="center"/>
          </w:tcPr>
          <w:p w14:paraId="399F74BF" w14:textId="77777777" w:rsidR="003F56D4" w:rsidRPr="00BE5713" w:rsidRDefault="003F56D4" w:rsidP="00C669B7">
            <w:pPr>
              <w:tabs>
                <w:tab w:val="left" w:pos="1620"/>
              </w:tabs>
              <w:ind w:left="-118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Chinstrap Penguin</w:t>
            </w:r>
          </w:p>
        </w:tc>
        <w:tc>
          <w:tcPr>
            <w:tcW w:w="954" w:type="dxa"/>
            <w:tcBorders>
              <w:bottom w:val="nil"/>
            </w:tcBorders>
            <w:vAlign w:val="center"/>
          </w:tcPr>
          <w:p w14:paraId="354EA8EA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bottom w:val="nil"/>
            </w:tcBorders>
            <w:vAlign w:val="center"/>
          </w:tcPr>
          <w:p w14:paraId="25B2F792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6" w:type="dxa"/>
            <w:tcBorders>
              <w:bottom w:val="nil"/>
            </w:tcBorders>
            <w:vAlign w:val="center"/>
          </w:tcPr>
          <w:p w14:paraId="5DD0585B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3" w:type="dxa"/>
            <w:tcBorders>
              <w:bottom w:val="nil"/>
            </w:tcBorders>
            <w:vAlign w:val="center"/>
          </w:tcPr>
          <w:p w14:paraId="1CDA7D5E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28" w:type="dxa"/>
            <w:tcBorders>
              <w:bottom w:val="nil"/>
            </w:tcBorders>
            <w:vAlign w:val="center"/>
          </w:tcPr>
          <w:p w14:paraId="05083E9E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28" w:type="dxa"/>
            <w:tcBorders>
              <w:bottom w:val="nil"/>
            </w:tcBorders>
            <w:vAlign w:val="center"/>
          </w:tcPr>
          <w:p w14:paraId="2856E11B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3" w:type="dxa"/>
            <w:tcBorders>
              <w:bottom w:val="nil"/>
            </w:tcBorders>
            <w:vAlign w:val="center"/>
          </w:tcPr>
          <w:p w14:paraId="28069B02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26" w:type="dxa"/>
            <w:tcBorders>
              <w:bottom w:val="nil"/>
            </w:tcBorders>
            <w:vAlign w:val="center"/>
          </w:tcPr>
          <w:p w14:paraId="2075592C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14:paraId="50EA9E5D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F56D4" w:rsidRPr="00BE5713" w14:paraId="69A5D81B" w14:textId="77777777" w:rsidTr="00C669B7">
        <w:trPr>
          <w:trHeight w:val="531"/>
        </w:trPr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0CDA1296" w14:textId="77777777" w:rsidR="003F56D4" w:rsidRPr="00BE5713" w:rsidRDefault="003F56D4" w:rsidP="00C669B7">
            <w:pPr>
              <w:tabs>
                <w:tab w:val="left" w:pos="16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Total head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2507C83B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136.28 ± 5.94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993AB4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12.30</w:t>
            </w:r>
          </w:p>
          <w:p w14:paraId="2F6DD8DE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9.32–15.29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258F72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12.40</w:t>
            </w:r>
          </w:p>
          <w:p w14:paraId="4FFCD73D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 xml:space="preserve">(8.77–16.04) 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center"/>
          </w:tcPr>
          <w:p w14:paraId="31DA1C4C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7C60FC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  <w:p w14:paraId="19A16111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1.51–2.41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158185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  <w:p w14:paraId="5716BBEF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1.38–2.40)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center"/>
          </w:tcPr>
          <w:p w14:paraId="1E3499E4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00800A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  <w:p w14:paraId="253CF306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0.016–0.017)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43FC88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  <w:p w14:paraId="013BAE99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0.016–0.016)</w:t>
            </w:r>
          </w:p>
        </w:tc>
      </w:tr>
      <w:tr w:rsidR="003F56D4" w:rsidRPr="00BE5713" w14:paraId="507FD6F4" w14:textId="77777777" w:rsidTr="00C669B7">
        <w:trPr>
          <w:trHeight w:val="531"/>
        </w:trPr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1A606A50" w14:textId="77777777" w:rsidR="003F56D4" w:rsidRPr="00BE5713" w:rsidRDefault="003F56D4" w:rsidP="00C669B7">
            <w:pPr>
              <w:tabs>
                <w:tab w:val="left" w:pos="162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Bill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7FDB5095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49.18 ± 2.87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AF55F3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13.87</w:t>
            </w:r>
          </w:p>
          <w:p w14:paraId="3080FB75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10.96–16.78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3B8979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17.26</w:t>
            </w:r>
          </w:p>
          <w:p w14:paraId="0A15DC39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13.19–21.33)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center"/>
          </w:tcPr>
          <w:p w14:paraId="03AE3474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1EED07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  <w:p w14:paraId="367809CC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1.43–2.15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1CB24C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  <w:p w14:paraId="05F0E9A0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1.53–2.73)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center"/>
          </w:tcPr>
          <w:p w14:paraId="063F54B4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A12BFF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  <w:p w14:paraId="3021AEBA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0.015–0.016)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38EE4A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  <w:p w14:paraId="7E1A42C1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0.014–0.016)</w:t>
            </w:r>
          </w:p>
        </w:tc>
      </w:tr>
      <w:tr w:rsidR="003F56D4" w:rsidRPr="00BE5713" w14:paraId="68970406" w14:textId="77777777" w:rsidTr="00C669B7">
        <w:trPr>
          <w:trHeight w:val="531"/>
        </w:trPr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53663DC2" w14:textId="77777777" w:rsidR="003F56D4" w:rsidRPr="00BE5713" w:rsidRDefault="003F56D4" w:rsidP="00C669B7">
            <w:pPr>
              <w:tabs>
                <w:tab w:val="left" w:pos="162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Flipper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145C23A1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194.91 ± 5.65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CF9D66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18.20</w:t>
            </w:r>
          </w:p>
          <w:p w14:paraId="10D61797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17.29–19.10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53C4EA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19.07</w:t>
            </w:r>
          </w:p>
          <w:p w14:paraId="28B5FC4F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18.21–19.94)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center"/>
          </w:tcPr>
          <w:p w14:paraId="689D181F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B3590A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  <w:p w14:paraId="146BD789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4.09–5.00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3862D6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</w:p>
          <w:p w14:paraId="76346AD4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4.05–4.89)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center"/>
          </w:tcPr>
          <w:p w14:paraId="53F344F8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A9C4F9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  <w:p w14:paraId="29F646FF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0.039–0.041)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0E6380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  <w:p w14:paraId="0B0C0E8E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0.037–0.039)</w:t>
            </w:r>
          </w:p>
        </w:tc>
      </w:tr>
      <w:tr w:rsidR="003F56D4" w:rsidRPr="00BE5713" w14:paraId="1D93B9C1" w14:textId="77777777" w:rsidTr="00C669B7">
        <w:trPr>
          <w:trHeight w:val="531"/>
        </w:trPr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04823AFE" w14:textId="77777777" w:rsidR="003F56D4" w:rsidRPr="00BE5713" w:rsidRDefault="003F56D4" w:rsidP="00C669B7">
            <w:pPr>
              <w:tabs>
                <w:tab w:val="left" w:pos="162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Longest toe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131DC977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89.58 ± 4.24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C68DA1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7.57</w:t>
            </w:r>
          </w:p>
          <w:p w14:paraId="74344A8D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6.24–8.90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1D072D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8.37</w:t>
            </w:r>
          </w:p>
          <w:p w14:paraId="15A8F7E2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6.62–10.11)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center"/>
          </w:tcPr>
          <w:p w14:paraId="0E3A44DD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7088C1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  <w:p w14:paraId="343B5657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1.56–2.31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6C15C1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  <w:p w14:paraId="448B7843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1.51–2.44)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center"/>
          </w:tcPr>
          <w:p w14:paraId="35917270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E01332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  <w:p w14:paraId="5A4D3D34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0.035–0.038)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31DE23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  <w:p w14:paraId="7423D448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0.033–0.036)</w:t>
            </w:r>
          </w:p>
        </w:tc>
      </w:tr>
      <w:tr w:rsidR="003F56D4" w:rsidRPr="00BE5713" w14:paraId="47751140" w14:textId="77777777" w:rsidTr="00C669B7">
        <w:trPr>
          <w:trHeight w:val="531"/>
        </w:trPr>
        <w:tc>
          <w:tcPr>
            <w:tcW w:w="1209" w:type="dxa"/>
            <w:tcBorders>
              <w:top w:val="nil"/>
            </w:tcBorders>
            <w:vAlign w:val="center"/>
          </w:tcPr>
          <w:p w14:paraId="4749F4A9" w14:textId="77777777" w:rsidR="003F56D4" w:rsidRPr="00BE5713" w:rsidRDefault="003F56D4" w:rsidP="00C669B7">
            <w:pPr>
              <w:tabs>
                <w:tab w:val="left" w:pos="162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Body mass</w:t>
            </w:r>
          </w:p>
        </w:tc>
        <w:tc>
          <w:tcPr>
            <w:tcW w:w="954" w:type="dxa"/>
            <w:tcBorders>
              <w:top w:val="nil"/>
            </w:tcBorders>
            <w:vAlign w:val="center"/>
          </w:tcPr>
          <w:p w14:paraId="7B3BBF2C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4235.00 ± 521.27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vAlign w:val="center"/>
          </w:tcPr>
          <w:p w14:paraId="3E21FBA3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19.56</w:t>
            </w:r>
          </w:p>
          <w:p w14:paraId="38BF7169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18.51–20.61)</w:t>
            </w:r>
          </w:p>
        </w:tc>
        <w:tc>
          <w:tcPr>
            <w:tcW w:w="1136" w:type="dxa"/>
            <w:tcBorders>
              <w:top w:val="nil"/>
            </w:tcBorders>
            <w:shd w:val="clear" w:color="auto" w:fill="auto"/>
            <w:vAlign w:val="center"/>
          </w:tcPr>
          <w:p w14:paraId="236E90C7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21.45</w:t>
            </w:r>
          </w:p>
          <w:p w14:paraId="63B4EEA5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20.51–22.39)</w:t>
            </w:r>
          </w:p>
        </w:tc>
        <w:tc>
          <w:tcPr>
            <w:tcW w:w="243" w:type="dxa"/>
            <w:tcBorders>
              <w:top w:val="nil"/>
            </w:tcBorders>
            <w:vAlign w:val="center"/>
          </w:tcPr>
          <w:p w14:paraId="2F340D4E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vAlign w:val="center"/>
          </w:tcPr>
          <w:p w14:paraId="7AEF293F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  <w:p w14:paraId="440E53C4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1.16–1.38)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vAlign w:val="center"/>
          </w:tcPr>
          <w:p w14:paraId="74B06609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  <w:p w14:paraId="2E474D53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1.26–1.52)</w:t>
            </w:r>
          </w:p>
        </w:tc>
        <w:tc>
          <w:tcPr>
            <w:tcW w:w="243" w:type="dxa"/>
            <w:tcBorders>
              <w:top w:val="nil"/>
            </w:tcBorders>
            <w:vAlign w:val="center"/>
          </w:tcPr>
          <w:p w14:paraId="006E2BEB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</w:tcPr>
          <w:p w14:paraId="1D9783C8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  <w:p w14:paraId="58A745FB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0.031–0.033)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auto"/>
            <w:vAlign w:val="center"/>
          </w:tcPr>
          <w:p w14:paraId="2434879D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  <w:p w14:paraId="0E435087" w14:textId="77777777" w:rsidR="003F56D4" w:rsidRPr="00BE5713" w:rsidRDefault="003F56D4" w:rsidP="00C669B7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713">
              <w:rPr>
                <w:rFonts w:ascii="Times New Roman" w:hAnsi="Times New Roman" w:cs="Times New Roman"/>
                <w:sz w:val="20"/>
                <w:szCs w:val="20"/>
              </w:rPr>
              <w:t>(0.030–0.033)</w:t>
            </w:r>
          </w:p>
        </w:tc>
      </w:tr>
    </w:tbl>
    <w:p w14:paraId="7123A5A7" w14:textId="77777777" w:rsidR="003F56D4" w:rsidRPr="00BE5713" w:rsidRDefault="003F56D4" w:rsidP="003F56D4">
      <w:pPr>
        <w:rPr>
          <w:rFonts w:ascii="Times New Roman" w:hAnsi="Times New Roman" w:cs="Times New Roman"/>
        </w:rPr>
      </w:pPr>
    </w:p>
    <w:p w14:paraId="7F96FCF6" w14:textId="77777777" w:rsidR="003F56D4" w:rsidRPr="00BE5713" w:rsidRDefault="003F56D4" w:rsidP="003F56D4">
      <w:pPr>
        <w:rPr>
          <w:rFonts w:ascii="Times New Roman" w:hAnsi="Times New Roman" w:cs="Times New Roman"/>
          <w:sz w:val="24"/>
          <w:szCs w:val="24"/>
        </w:rPr>
      </w:pPr>
      <w:r w:rsidRPr="00BE5713">
        <w:rPr>
          <w:rFonts w:ascii="Times New Roman" w:hAnsi="Times New Roman" w:cs="Times New Roman"/>
          <w:sz w:val="24"/>
          <w:szCs w:val="24"/>
        </w:rPr>
        <w:br w:type="page"/>
      </w:r>
    </w:p>
    <w:p w14:paraId="481A68B9" w14:textId="77777777" w:rsidR="0069242C" w:rsidRDefault="0069242C"/>
    <w:sectPr w:rsidR="006924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6D4"/>
    <w:rsid w:val="002E4007"/>
    <w:rsid w:val="003F56D4"/>
    <w:rsid w:val="0069242C"/>
    <w:rsid w:val="006A5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2E1DB"/>
  <w15:chartTrackingRefBased/>
  <w15:docId w15:val="{0A68B529-C269-414C-9C06-53D0C33A8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6D4"/>
    <w:rPr>
      <w:rFonts w:ascii="Calibri" w:eastAsia="Batang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56D4"/>
    <w:pPr>
      <w:spacing w:after="0" w:line="240" w:lineRule="auto"/>
    </w:pPr>
    <w:rPr>
      <w:rFonts w:ascii="Calibri" w:eastAsia="Batang" w:hAnsi="Calibri" w:cs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KYU KIM</dc:creator>
  <cp:keywords/>
  <dc:description/>
  <cp:lastModifiedBy>HANKYU KIM</cp:lastModifiedBy>
  <cp:revision>1</cp:revision>
  <dcterms:created xsi:type="dcterms:W3CDTF">2023-05-16T19:35:00Z</dcterms:created>
  <dcterms:modified xsi:type="dcterms:W3CDTF">2023-05-16T19:36:00Z</dcterms:modified>
</cp:coreProperties>
</file>